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134"/>
        <w:tblW w:w="1530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4678"/>
        <w:gridCol w:w="1417"/>
        <w:gridCol w:w="1418"/>
        <w:gridCol w:w="2126"/>
        <w:gridCol w:w="1558"/>
      </w:tblGrid>
      <w:tr w:rsidR="00746C2D" w:rsidRPr="00475841" w14:paraId="4697661F" w14:textId="77777777" w:rsidTr="00076F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AA5E840" w14:textId="02EC336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1"/>
                <w:szCs w:val="21"/>
              </w:rPr>
              <w:t>Study 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797EB4E" w14:textId="716CFE88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1"/>
                <w:szCs w:val="21"/>
              </w:rPr>
              <w:t>Outcome Typ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20250A6" w14:textId="61E7E3A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1"/>
                <w:szCs w:val="21"/>
              </w:rPr>
              <w:t>Outcome Measur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DBE0564" w14:textId="285AA7D4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1"/>
                <w:szCs w:val="21"/>
              </w:rPr>
              <w:t>Statist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6D17E37" w14:textId="28B628A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sul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A2F9535" w14:textId="660B8FC1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nfidence Interva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D0C2B01" w14:textId="6C29B63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746C2D" w:rsidRPr="00475841" w14:paraId="34BDDB9B" w14:textId="77777777" w:rsidTr="00076F5F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B9D900" w14:textId="0348139E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howhan et al., 2021</w:t>
            </w:r>
            <w:r w:rsidR="002A530A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883654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525EC8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39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177A38" w14:textId="38A211F4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bsenteeism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23ECB4" w14:textId="52082262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Females Absence compared to Ma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4D9B27" w14:textId="371DB8F8" w:rsidR="240A5C66" w:rsidRPr="00475841" w:rsidRDefault="713D4DB1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499829" w14:textId="74F3A38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2.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9A6011" w14:textId="4F9C2D6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9CD479" w14:textId="5CBA6CE1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746C2D" w:rsidRPr="00475841" w14:paraId="51077546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7BFE61" w14:textId="2757A8EB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EEC4E7" w14:textId="1193B84E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A333C9" w14:textId="1BD98C3A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oor health associated with (Age 65-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5DA42B" w14:textId="2AD42A5C" w:rsidR="240A5C66" w:rsidRPr="00475841" w:rsidRDefault="2F2DB25A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FF25B7" w14:textId="374BA7A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3.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42B4C3" w14:textId="713D7581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D29F35" w14:textId="66965EC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746C2D" w:rsidRPr="00475841" w14:paraId="38AF5FBA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5313F1" w14:textId="3C3DECF8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5AB198" w14:textId="1DC4B8D5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10C3E3" w14:textId="35685D35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oor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38F1C7" w14:textId="64DD95F8" w:rsidR="240A5C66" w:rsidRPr="00475841" w:rsidRDefault="12A2EE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AB7C81" w14:textId="40C74B7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11.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5915ED" w14:textId="30FE409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8331E3" w14:textId="34F9D0E5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746C2D" w:rsidRPr="00475841" w14:paraId="71AD0E30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7853C5" w14:textId="741C4FA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Fiorini et al., 2023</w:t>
            </w:r>
            <w:r w:rsidR="00346A75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25EC8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7821AB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6B1D2D" w14:textId="5D04AA41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General Heal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2200BB" w14:textId="2700A55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hange in General Health from Proportion of Remote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5AF636" w14:textId="205B8118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310093" w14:textId="6327217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C934A3" w14:textId="735DA381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B03407" w14:textId="5749CA2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26</w:t>
            </w:r>
          </w:p>
        </w:tc>
      </w:tr>
      <w:tr w:rsidR="00746C2D" w:rsidRPr="00475841" w14:paraId="13AE22B6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3A9E16" w14:textId="0F277D45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3049E1" w14:textId="22FCEF2F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CF7B87" w14:textId="0F6FAE4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hange in General Health from Change in Remote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7BB16D" w14:textId="58AD51C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FB0A9A" w14:textId="4EF2E92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6ED302" w14:textId="75DD1F78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4B00C5" w14:textId="7B38729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746C2D" w:rsidRPr="00475841" w14:paraId="558EBE6F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E3FB92" w14:textId="03EE41B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Magalhaes et al., 2022</w:t>
            </w:r>
            <w:r w:rsidR="00475D0F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7821AB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E2DBE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A7EEB0" w14:textId="1631471D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resentee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EF4F6F" w14:textId="00D0A9B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roductivity loss due to Presenteeism from hybrid work* compared to full remote or full in-person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78B761" w14:textId="12C0FD9E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9981FF" w14:textId="379D8C65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C5F29F" w14:textId="3513F8D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B5706B" w14:textId="768FE17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746C2D" w:rsidRPr="00475841" w14:paraId="7B2BF84B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C9A16F" w14:textId="30A851E7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B27232" w14:textId="30C90E48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29D0DD" w14:textId="49426838" w:rsidR="240A5C66" w:rsidRPr="00475841" w:rsidRDefault="2855DF40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Workpl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F30304" w14:textId="343216E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978EF1" w14:textId="3D9033FE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EC9074" w14:textId="35164898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2E355C" w14:textId="733C0F77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746C2D" w:rsidRPr="00475841" w14:paraId="4E872208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8A8188" w14:textId="6D55079A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CB34C8" w14:textId="358C6778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FECF77" w14:textId="38BF87AA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Association Between Presenteeism and Sex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55B3CF" w14:textId="7FDA95B7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CA220A" w14:textId="6D1C1EA0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60F627" w14:textId="38C804E2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17D195" w14:textId="6F1BB856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362</w:t>
            </w:r>
          </w:p>
        </w:tc>
      </w:tr>
      <w:tr w:rsidR="00746C2D" w:rsidRPr="00475841" w14:paraId="17A06F44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42AE17" w14:textId="513FA65E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arent-Lamarche and Laforce., 2022</w:t>
            </w:r>
            <w:r w:rsidR="00FE2DBE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[</w:t>
            </w:r>
            <w:r w:rsidR="00C57917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0A4D1E" w14:textId="42551A9A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bsentee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728322" w14:textId="050A26A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sychological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223EBE" w14:textId="42DFD954" w:rsidR="240A5C66" w:rsidRPr="00475841" w:rsidRDefault="291E3382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Pearsons 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orre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8B3D82" w14:textId="31010267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r </w:t>
            </w: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= 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81D76F" w14:textId="742441B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C83033" w14:textId="4EDA7AE2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≤0.01</w:t>
            </w:r>
          </w:p>
        </w:tc>
      </w:tr>
      <w:tr w:rsidR="00746C2D" w:rsidRPr="00475841" w14:paraId="0416ACBB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166FCF" w14:textId="0A02DC18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DCC10B" w14:textId="791A7F84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2A5575" w14:textId="792822D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Recognition at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1EF541" w14:textId="5DFFFCF2" w:rsidR="240A5C66" w:rsidRPr="00475841" w:rsidRDefault="217EC9A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Pearsons 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orre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F3BC41" w14:textId="274C8A3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r </w:t>
            </w: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= -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16C4FA" w14:textId="66DD3B17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CC202F" w14:textId="001EC38A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≤0.01</w:t>
            </w:r>
          </w:p>
        </w:tc>
      </w:tr>
      <w:tr w:rsidR="00746C2D" w:rsidRPr="00475841" w14:paraId="18423418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7AA2F9" w14:textId="3CABB2EA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D7B1DF" w14:textId="0EC7A3B3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88A1C4" w14:textId="5C409D8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`Telewor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E1C90F" w14:textId="787E0F89" w:rsidR="240A5C66" w:rsidRPr="00475841" w:rsidRDefault="2F206829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Pearsons 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orre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D9633E" w14:textId="18BDA468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r </w:t>
            </w: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= -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CAA599" w14:textId="3C3AE872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9AED26" w14:textId="7B9545B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≤0.05</w:t>
            </w:r>
          </w:p>
        </w:tc>
      </w:tr>
      <w:tr w:rsidR="00746C2D" w:rsidRPr="00475841" w14:paraId="09C4232C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59EC96" w14:textId="201319B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Ryoo et al., 2023</w:t>
            </w:r>
            <w:r w:rsidR="00C57917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[</w:t>
            </w:r>
            <w:r w:rsidR="00923B65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4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5B954A" w14:textId="1A64CDC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resentee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FCEEBB" w14:textId="25C58607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Telecommuting Imp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40F23E" w14:textId="61BB904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73B9E0" w14:textId="554C264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1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0A0BB5" w14:textId="10A3931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1.20-2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36A4AA" w14:textId="2975349C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746C2D" w:rsidRPr="00475841" w14:paraId="27A2AF6C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B18667" w14:textId="50E61D09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9D40BE" w14:textId="6A4A7A82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30F625" w14:textId="416C7D04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Increased 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6EA0CC" w14:textId="462B80B7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89848F" w14:textId="489D694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2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66DF95" w14:textId="25197B27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1.93–4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34EDB1" w14:textId="64EC2DF8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746C2D" w:rsidRPr="00475841" w14:paraId="426094D8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7BF9D0" w14:textId="0BA41728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Senturk et al.,</w:t>
            </w:r>
            <w:r w:rsidR="005465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2021 [</w:t>
            </w:r>
            <w:r w:rsidR="00FA3D24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4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CA372B" w14:textId="6D15EB4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General Heal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992158" w14:textId="234BC4C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Work and Household Cho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B1067E" w14:textId="39244EC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7C11DA" w14:textId="3B5BD194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59EB28" w14:textId="3434306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BEEFDA" w14:textId="7F9CBC4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006, 0.012</w:t>
            </w:r>
          </w:p>
        </w:tc>
      </w:tr>
      <w:tr w:rsidR="00746C2D" w:rsidRPr="00475841" w14:paraId="2B8E159D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C742FD" w14:textId="3265079F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CF9801" w14:textId="32B532BC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F39B2F" w14:textId="577AF60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Workplace Loneli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BF55DA" w14:textId="04283584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32DC86" w14:textId="5BF3C9A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-0.0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D833EB" w14:textId="6F635A5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-1.071 - -0.2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88740E" w14:textId="0533EB7C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746C2D" w:rsidRPr="00475841" w14:paraId="775E0A3D" w14:textId="77777777" w:rsidTr="00076F5F">
        <w:trPr>
          <w:trHeight w:val="43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5C37AA" w14:textId="02E3CA48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5DB0D7" w14:textId="7DFE379C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EAFC34" w14:textId="44C2D4C7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Stres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357AD1" w14:textId="7A98FC4F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1E4DCC" w14:textId="3FB2F6E6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EEAD10" w14:textId="1F6C41B1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B69787" w14:textId="01E43BB5" w:rsidR="240A5C66" w:rsidRPr="00475841" w:rsidRDefault="240A5C66" w:rsidP="00357F5F">
            <w:pPr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46C2D" w:rsidRPr="00475841" w14:paraId="3D5E06C3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B2880F" w14:textId="322923D5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Shimura et al.,</w:t>
            </w:r>
            <w:r w:rsidR="00FA3D24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B35569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2021 [4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42842C" w14:textId="6BAD59C7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resentee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4E9A59" w14:textId="2C409B1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Job 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DA0E4B" w14:textId="4CFF2C45" w:rsidR="240A5C66" w:rsidRPr="00475841" w:rsidRDefault="6F909909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Pearsons 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orre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E1C90C" w14:textId="32355FFA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= 0.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491B32" w14:textId="46A63BD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0CFFF1" w14:textId="717FF192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746C2D" w:rsidRPr="00475841" w14:paraId="30D0FDF6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921E75" w14:textId="358774C4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13CDCA" w14:textId="5ECF85E3" w:rsidR="240A5C66" w:rsidRPr="00475841" w:rsidRDefault="240A5C66" w:rsidP="00357F5F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AA854C" w14:textId="6444A17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Sleep Disturb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EB9B8C" w14:textId="6058159C" w:rsidR="240A5C66" w:rsidRPr="00475841" w:rsidRDefault="41D1B502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Pearsons 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orre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5264B1" w14:textId="09F9FC0F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r </w:t>
            </w: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= 0.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41524F" w14:textId="06B4566E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4342F6" w14:textId="5740EE39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746C2D" w:rsidRPr="00475841" w14:paraId="1B155E2E" w14:textId="77777777" w:rsidTr="00076F5F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484C25" w14:textId="7C17914B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lastRenderedPageBreak/>
              <w:t>Van et al., 2020</w:t>
            </w:r>
            <w:r w:rsidR="00635FF0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[2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D8F1A5" w14:textId="1C648982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resentee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856920" w14:textId="7A4C6A4A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sychological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CF22D2" w14:textId="4AD877CC" w:rsidR="240A5C66" w:rsidRPr="00475841" w:rsidRDefault="6C530E6C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Pearsons 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orre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95FF17" w14:textId="1C004AD1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r </w:t>
            </w: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= 0.4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D08C20" w14:textId="6CEEBA5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3542B2" w14:textId="5F555ED2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746C2D" w:rsidRPr="00475841" w14:paraId="2C69850F" w14:textId="77777777" w:rsidTr="00076F5F">
        <w:trPr>
          <w:trHeight w:val="142"/>
        </w:trPr>
        <w:tc>
          <w:tcPr>
            <w:tcW w:w="24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C31F857" w14:textId="6604B87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ADC5DC9" w14:textId="22E819C3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Absenteeism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2672A70" w14:textId="27CE47C5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Psychological Distr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9D54BF4" w14:textId="79030FCB" w:rsidR="240A5C66" w:rsidRPr="00475841" w:rsidRDefault="01679479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Pearsons </w:t>
            </w:r>
            <w:r w:rsidR="240A5C66"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Correl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ABD4AC9" w14:textId="05702094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 xml:space="preserve"> = 0.1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CF4469F" w14:textId="0CB46B10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0A39646" w14:textId="191BE906" w:rsidR="240A5C66" w:rsidRPr="00475841" w:rsidRDefault="240A5C66" w:rsidP="00357F5F">
            <w:pPr>
              <w:spacing w:after="0"/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</w:pPr>
            <w:r w:rsidRPr="00475841">
              <w:rPr>
                <w:rFonts w:ascii="Times New Roman" w:eastAsia="Segoe UI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</w:tbl>
    <w:p w14:paraId="6CCC072B" w14:textId="0A9DB516" w:rsidR="000F32C4" w:rsidRPr="00475841" w:rsidRDefault="000F32C4" w:rsidP="240A5C66">
      <w:pPr>
        <w:rPr>
          <w:rFonts w:ascii="Times New Roman" w:hAnsi="Times New Roman" w:cs="Times New Roman"/>
        </w:rPr>
      </w:pPr>
    </w:p>
    <w:sectPr w:rsidR="000F32C4" w:rsidRPr="00475841" w:rsidSect="00507FD8">
      <w:headerReference w:type="default" r:id="rId10"/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E5F59" w14:textId="77777777" w:rsidR="00DC4FF8" w:rsidRDefault="00DC4FF8" w:rsidP="00BE189F">
      <w:pPr>
        <w:spacing w:after="0" w:line="240" w:lineRule="auto"/>
      </w:pPr>
      <w:r>
        <w:separator/>
      </w:r>
    </w:p>
  </w:endnote>
  <w:endnote w:type="continuationSeparator" w:id="0">
    <w:p w14:paraId="266E9E2E" w14:textId="77777777" w:rsidR="00DC4FF8" w:rsidRDefault="00DC4FF8" w:rsidP="00BE189F">
      <w:pPr>
        <w:spacing w:after="0" w:line="240" w:lineRule="auto"/>
      </w:pPr>
      <w:r>
        <w:continuationSeparator/>
      </w:r>
    </w:p>
  </w:endnote>
  <w:endnote w:type="continuationNotice" w:id="1">
    <w:p w14:paraId="17DCD417" w14:textId="77777777" w:rsidR="00DC4FF8" w:rsidRDefault="00DC4F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00"/>
      <w:gridCol w:w="4800"/>
      <w:gridCol w:w="4800"/>
    </w:tblGrid>
    <w:tr w:rsidR="584B7E98" w14:paraId="71CA5F11" w14:textId="77777777" w:rsidTr="584B7E98">
      <w:trPr>
        <w:trHeight w:val="300"/>
      </w:trPr>
      <w:tc>
        <w:tcPr>
          <w:tcW w:w="4800" w:type="dxa"/>
        </w:tcPr>
        <w:p w14:paraId="0E8FEC11" w14:textId="36AA7494" w:rsidR="584B7E98" w:rsidRDefault="584B7E98" w:rsidP="584B7E98">
          <w:pPr>
            <w:pStyle w:val="Header"/>
            <w:ind w:left="-115"/>
          </w:pPr>
        </w:p>
      </w:tc>
      <w:tc>
        <w:tcPr>
          <w:tcW w:w="4800" w:type="dxa"/>
        </w:tcPr>
        <w:p w14:paraId="75FF4A4B" w14:textId="589C2B97" w:rsidR="584B7E98" w:rsidRDefault="584B7E98" w:rsidP="584B7E98">
          <w:pPr>
            <w:pStyle w:val="Header"/>
            <w:jc w:val="center"/>
          </w:pPr>
        </w:p>
      </w:tc>
      <w:tc>
        <w:tcPr>
          <w:tcW w:w="4800" w:type="dxa"/>
        </w:tcPr>
        <w:p w14:paraId="718D5157" w14:textId="78891217" w:rsidR="584B7E98" w:rsidRDefault="584B7E98" w:rsidP="584B7E98">
          <w:pPr>
            <w:pStyle w:val="Header"/>
            <w:ind w:right="-115"/>
            <w:jc w:val="right"/>
          </w:pPr>
        </w:p>
      </w:tc>
    </w:tr>
  </w:tbl>
  <w:p w14:paraId="30F24F03" w14:textId="4F09BB6E" w:rsidR="00BE189F" w:rsidRDefault="00BE18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07C3E" w14:textId="77777777" w:rsidR="00DC4FF8" w:rsidRDefault="00DC4FF8" w:rsidP="00BE189F">
      <w:pPr>
        <w:spacing w:after="0" w:line="240" w:lineRule="auto"/>
      </w:pPr>
      <w:r>
        <w:separator/>
      </w:r>
    </w:p>
  </w:footnote>
  <w:footnote w:type="continuationSeparator" w:id="0">
    <w:p w14:paraId="4F3F20CA" w14:textId="77777777" w:rsidR="00DC4FF8" w:rsidRDefault="00DC4FF8" w:rsidP="00BE189F">
      <w:pPr>
        <w:spacing w:after="0" w:line="240" w:lineRule="auto"/>
      </w:pPr>
      <w:r>
        <w:continuationSeparator/>
      </w:r>
    </w:p>
  </w:footnote>
  <w:footnote w:type="continuationNotice" w:id="1">
    <w:p w14:paraId="154A2B35" w14:textId="77777777" w:rsidR="00DC4FF8" w:rsidRDefault="00DC4FF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00"/>
      <w:gridCol w:w="4800"/>
      <w:gridCol w:w="4800"/>
    </w:tblGrid>
    <w:tr w:rsidR="584B7E98" w14:paraId="5F1B3DFE" w14:textId="77777777" w:rsidTr="584B7E98">
      <w:trPr>
        <w:trHeight w:val="300"/>
      </w:trPr>
      <w:tc>
        <w:tcPr>
          <w:tcW w:w="4800" w:type="dxa"/>
        </w:tcPr>
        <w:p w14:paraId="105B5092" w14:textId="3D97FBCA" w:rsidR="584B7E98" w:rsidRPr="00451356" w:rsidRDefault="584B7E98" w:rsidP="584B7E98">
          <w:pPr>
            <w:pStyle w:val="Header"/>
            <w:ind w:left="-115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2CB76524">
            <w:rPr>
              <w:rFonts w:ascii="Times New Roman" w:eastAsia="Times New Roman" w:hAnsi="Times New Roman" w:cs="Times New Roman"/>
              <w:sz w:val="20"/>
              <w:szCs w:val="20"/>
            </w:rPr>
            <w:t>Supplementary Table 1. Quantitative Study Results</w:t>
          </w:r>
        </w:p>
      </w:tc>
      <w:tc>
        <w:tcPr>
          <w:tcW w:w="4800" w:type="dxa"/>
        </w:tcPr>
        <w:p w14:paraId="11B98B81" w14:textId="35C757B2" w:rsidR="584B7E98" w:rsidRDefault="584B7E98" w:rsidP="584B7E98">
          <w:pPr>
            <w:pStyle w:val="Header"/>
            <w:jc w:val="center"/>
          </w:pPr>
        </w:p>
      </w:tc>
      <w:tc>
        <w:tcPr>
          <w:tcW w:w="4800" w:type="dxa"/>
        </w:tcPr>
        <w:p w14:paraId="4D310E99" w14:textId="575D555E" w:rsidR="584B7E98" w:rsidRDefault="584B7E98" w:rsidP="584B7E98">
          <w:pPr>
            <w:pStyle w:val="Header"/>
            <w:ind w:right="-115"/>
            <w:jc w:val="right"/>
          </w:pPr>
        </w:p>
      </w:tc>
    </w:tr>
  </w:tbl>
  <w:p w14:paraId="02F89EEA" w14:textId="0E7BBE5C" w:rsidR="00BE189F" w:rsidRDefault="00BE18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B3A918"/>
    <w:rsid w:val="00076F5F"/>
    <w:rsid w:val="00083D22"/>
    <w:rsid w:val="00087831"/>
    <w:rsid w:val="000F32C4"/>
    <w:rsid w:val="0016206C"/>
    <w:rsid w:val="001B417B"/>
    <w:rsid w:val="0020252C"/>
    <w:rsid w:val="002A530A"/>
    <w:rsid w:val="002D3311"/>
    <w:rsid w:val="00346A75"/>
    <w:rsid w:val="00357F5F"/>
    <w:rsid w:val="003E3080"/>
    <w:rsid w:val="00451356"/>
    <w:rsid w:val="00475841"/>
    <w:rsid w:val="00475D0F"/>
    <w:rsid w:val="004A3B0A"/>
    <w:rsid w:val="004C68C7"/>
    <w:rsid w:val="00500D23"/>
    <w:rsid w:val="00507FD8"/>
    <w:rsid w:val="00525EC8"/>
    <w:rsid w:val="00546541"/>
    <w:rsid w:val="005A1371"/>
    <w:rsid w:val="005B529B"/>
    <w:rsid w:val="0063282D"/>
    <w:rsid w:val="00635FF0"/>
    <w:rsid w:val="006402D8"/>
    <w:rsid w:val="00660A94"/>
    <w:rsid w:val="0067087B"/>
    <w:rsid w:val="006B0130"/>
    <w:rsid w:val="006E32B3"/>
    <w:rsid w:val="006E5335"/>
    <w:rsid w:val="00723C5B"/>
    <w:rsid w:val="007454A7"/>
    <w:rsid w:val="00746C2D"/>
    <w:rsid w:val="00775AD8"/>
    <w:rsid w:val="007821AB"/>
    <w:rsid w:val="007D2021"/>
    <w:rsid w:val="007E3223"/>
    <w:rsid w:val="007F4EF9"/>
    <w:rsid w:val="00824B3A"/>
    <w:rsid w:val="00851721"/>
    <w:rsid w:val="008725BE"/>
    <w:rsid w:val="00883654"/>
    <w:rsid w:val="008B5202"/>
    <w:rsid w:val="008C32B9"/>
    <w:rsid w:val="008F34AF"/>
    <w:rsid w:val="00900D14"/>
    <w:rsid w:val="00923B65"/>
    <w:rsid w:val="00935D20"/>
    <w:rsid w:val="009A1ED5"/>
    <w:rsid w:val="009D1944"/>
    <w:rsid w:val="009F3845"/>
    <w:rsid w:val="00A31261"/>
    <w:rsid w:val="00A5485B"/>
    <w:rsid w:val="00A7130E"/>
    <w:rsid w:val="00A731ED"/>
    <w:rsid w:val="00A9439E"/>
    <w:rsid w:val="00AC26F3"/>
    <w:rsid w:val="00AC6C92"/>
    <w:rsid w:val="00B15150"/>
    <w:rsid w:val="00B35569"/>
    <w:rsid w:val="00B53AF9"/>
    <w:rsid w:val="00B667A7"/>
    <w:rsid w:val="00BE189F"/>
    <w:rsid w:val="00BE4A1B"/>
    <w:rsid w:val="00BE69FB"/>
    <w:rsid w:val="00BF6DD7"/>
    <w:rsid w:val="00C1527F"/>
    <w:rsid w:val="00C323E8"/>
    <w:rsid w:val="00C57917"/>
    <w:rsid w:val="00C65176"/>
    <w:rsid w:val="00D41417"/>
    <w:rsid w:val="00DC4FF8"/>
    <w:rsid w:val="00DD3DB5"/>
    <w:rsid w:val="00E00902"/>
    <w:rsid w:val="00E02818"/>
    <w:rsid w:val="00E11CA0"/>
    <w:rsid w:val="00E128F5"/>
    <w:rsid w:val="00E4057D"/>
    <w:rsid w:val="00E53DC5"/>
    <w:rsid w:val="00E6302A"/>
    <w:rsid w:val="00E965B1"/>
    <w:rsid w:val="00EB5349"/>
    <w:rsid w:val="00F3373B"/>
    <w:rsid w:val="00F649BF"/>
    <w:rsid w:val="00F64C27"/>
    <w:rsid w:val="00FA3D24"/>
    <w:rsid w:val="00FE2DBE"/>
    <w:rsid w:val="01679479"/>
    <w:rsid w:val="0637029D"/>
    <w:rsid w:val="0B894BB6"/>
    <w:rsid w:val="12A2EE66"/>
    <w:rsid w:val="1A5BB125"/>
    <w:rsid w:val="1B2E1C74"/>
    <w:rsid w:val="1B70C245"/>
    <w:rsid w:val="1D56F389"/>
    <w:rsid w:val="1FBE6A93"/>
    <w:rsid w:val="217EC9A6"/>
    <w:rsid w:val="240A5C66"/>
    <w:rsid w:val="25E219C2"/>
    <w:rsid w:val="2855DF40"/>
    <w:rsid w:val="291E3382"/>
    <w:rsid w:val="2CB76524"/>
    <w:rsid w:val="2DD06103"/>
    <w:rsid w:val="2F206829"/>
    <w:rsid w:val="2F2DB25A"/>
    <w:rsid w:val="33374127"/>
    <w:rsid w:val="33FBE0BA"/>
    <w:rsid w:val="3D02F1D2"/>
    <w:rsid w:val="41D1B502"/>
    <w:rsid w:val="463024CB"/>
    <w:rsid w:val="4A1B4CCE"/>
    <w:rsid w:val="4B2DD3BA"/>
    <w:rsid w:val="532B3B07"/>
    <w:rsid w:val="57DB267E"/>
    <w:rsid w:val="584B7E98"/>
    <w:rsid w:val="5D7D5D28"/>
    <w:rsid w:val="5DE3A1D7"/>
    <w:rsid w:val="6C530E6C"/>
    <w:rsid w:val="6F909909"/>
    <w:rsid w:val="6FB3A918"/>
    <w:rsid w:val="6FBFEA03"/>
    <w:rsid w:val="713D4DB1"/>
    <w:rsid w:val="7E88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F795E"/>
  <w15:chartTrackingRefBased/>
  <w15:docId w15:val="{6C99326C-7343-48F1-9DAE-910EAF612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1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89F"/>
  </w:style>
  <w:style w:type="paragraph" w:styleId="Footer">
    <w:name w:val="footer"/>
    <w:basedOn w:val="Normal"/>
    <w:link w:val="FooterChar"/>
    <w:uiPriority w:val="99"/>
    <w:unhideWhenUsed/>
    <w:rsid w:val="00BE1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89F"/>
  </w:style>
  <w:style w:type="paragraph" w:styleId="Revision">
    <w:name w:val="Revision"/>
    <w:hidden/>
    <w:uiPriority w:val="99"/>
    <w:semiHidden/>
    <w:rsid w:val="00357F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4" ma:contentTypeDescription="Create a new document." ma:contentTypeScope="" ma:versionID="6dfaf0b55ccb9a2085a1f58c09cd2f64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36cbdbfe8a902c40b3f88ccd9daff1d0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31244C-0702-43EB-AC2E-BFD0282CD3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2A40A2-FF82-4FB8-A024-D4A6E037DFC4}">
  <ds:schemaRefs>
    <ds:schemaRef ds:uri="http://schemas.microsoft.com/office/2006/metadata/properties"/>
    <ds:schemaRef ds:uri="http://schemas.microsoft.com/office/infopath/2007/PartnerControls"/>
    <ds:schemaRef ds:uri="1eb149c7-32c3-419d-9b5c-e48b1eab48a2"/>
    <ds:schemaRef ds:uri="dee65c51-6d81-4963-8a3a-ac2c744fb8ef"/>
  </ds:schemaRefs>
</ds:datastoreItem>
</file>

<file path=customXml/itemProps3.xml><?xml version="1.0" encoding="utf-8"?>
<ds:datastoreItem xmlns:ds="http://schemas.openxmlformats.org/officeDocument/2006/customXml" ds:itemID="{20659023-F920-4554-84C3-0CD5385B24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8F4527-A4FB-F949-B69C-77A10F085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is Formuli</dc:creator>
  <cp:keywords/>
  <dc:description/>
  <cp:lastModifiedBy>Stephanie Long</cp:lastModifiedBy>
  <cp:revision>4</cp:revision>
  <dcterms:created xsi:type="dcterms:W3CDTF">2024-07-03T13:42:00Z</dcterms:created>
  <dcterms:modified xsi:type="dcterms:W3CDTF">2024-07-0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MediaServiceImageTags">
    <vt:lpwstr/>
  </property>
  <property fmtid="{D5CDD505-2E9C-101B-9397-08002B2CF9AE}" pid="4" name="GrammarlyDocumentId">
    <vt:lpwstr>22fe9742c81c13e13c996076a56770b96fc9d74c36f58fc2b306b27044d84175</vt:lpwstr>
  </property>
  <property fmtid="{D5CDD505-2E9C-101B-9397-08002B2CF9AE}" pid="5" name="ZOTERO_PREF_1">
    <vt:lpwstr>&lt;data data-version="3" zotero-version="6.0.36"&gt;&lt;session id="8E8aD4xP"/&gt;&lt;style id="http://www.zotero.org/styles/vancouver-brackets" locale="en-CA" hasBibliography="1" bibliographyStyleHasBeenSet="0"/&gt;&lt;prefs&gt;&lt;pref name="fieldType" value="Field"/&gt;&lt;/prefs&gt;&lt;/d</vt:lpwstr>
  </property>
  <property fmtid="{D5CDD505-2E9C-101B-9397-08002B2CF9AE}" pid="6" name="ZOTERO_PREF_2">
    <vt:lpwstr>ata&gt;</vt:lpwstr>
  </property>
</Properties>
</file>